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2D083" w14:textId="56AD3FA2" w:rsidR="00D97233" w:rsidRPr="00346CE2" w:rsidRDefault="00D97233" w:rsidP="00D97233">
      <w:pPr>
        <w:spacing w:line="240" w:lineRule="auto"/>
        <w:ind w:right="-188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194A71">
        <w:rPr>
          <w:rFonts w:ascii="Arial" w:hAnsi="Arial" w:cs="Arial"/>
          <w:b/>
        </w:rPr>
        <w:t xml:space="preserve">File </w:t>
      </w:r>
      <w:r w:rsidRPr="00346CE2">
        <w:rPr>
          <w:rFonts w:ascii="Arial" w:hAnsi="Arial" w:cs="Arial"/>
          <w:b/>
        </w:rPr>
        <w:t>2:</w:t>
      </w:r>
      <w:r w:rsidRPr="00346CE2">
        <w:rPr>
          <w:rFonts w:ascii="Arial" w:hAnsi="Arial" w:cs="Arial"/>
        </w:rPr>
        <w:t xml:space="preserve"> Hourly weather data is provided for each hour thermographs were collected. All weather data was obtained from the nearest Met Office weather station: for Bristol survey days, Filton weather station</w:t>
      </w:r>
      <w:r>
        <w:rPr>
          <w:rFonts w:ascii="Arial" w:hAnsi="Arial" w:cs="Arial"/>
        </w:rPr>
        <w:t xml:space="preserve"> (</w:t>
      </w:r>
      <w:r w:rsidRPr="00B7443B">
        <w:rPr>
          <w:rFonts w:ascii="Arial" w:hAnsi="Arial" w:cs="Arial"/>
        </w:rPr>
        <w:t>51°31'15.6"N 2°34'33.6"W</w:t>
      </w:r>
      <w:r>
        <w:rPr>
          <w:rFonts w:ascii="Arial" w:hAnsi="Arial" w:cs="Arial"/>
        </w:rPr>
        <w:t>)</w:t>
      </w:r>
      <w:r w:rsidRPr="00346CE2">
        <w:rPr>
          <w:rFonts w:ascii="Arial" w:hAnsi="Arial" w:cs="Arial"/>
        </w:rPr>
        <w:t xml:space="preserve">; for </w:t>
      </w:r>
      <w:r>
        <w:rPr>
          <w:rFonts w:ascii="Arial" w:hAnsi="Arial" w:cs="Arial"/>
        </w:rPr>
        <w:t xml:space="preserve">Botanic </w:t>
      </w:r>
      <w:r w:rsidRPr="00346CE2">
        <w:rPr>
          <w:rFonts w:ascii="Arial" w:hAnsi="Arial" w:cs="Arial"/>
        </w:rPr>
        <w:t>Garden of Wales survey days</w:t>
      </w:r>
      <w:r>
        <w:rPr>
          <w:rFonts w:ascii="Arial" w:hAnsi="Arial" w:cs="Arial"/>
        </w:rPr>
        <w:t>,</w:t>
      </w:r>
      <w:r w:rsidRPr="00346CE2">
        <w:rPr>
          <w:rFonts w:ascii="Arial" w:hAnsi="Arial" w:cs="Arial"/>
        </w:rPr>
        <w:t xml:space="preserve"> Aberporth weather station</w:t>
      </w:r>
      <w:r>
        <w:rPr>
          <w:rFonts w:ascii="Arial" w:hAnsi="Arial" w:cs="Arial"/>
        </w:rPr>
        <w:t xml:space="preserve"> (</w:t>
      </w:r>
      <w:r w:rsidRPr="00936CD4">
        <w:rPr>
          <w:rFonts w:ascii="Arial" w:hAnsi="Arial" w:cs="Arial"/>
        </w:rPr>
        <w:t>52°07'48.0"N 4°32'20.4"W</w:t>
      </w:r>
      <w:r>
        <w:rPr>
          <w:rFonts w:ascii="Arial" w:hAnsi="Arial" w:cs="Arial"/>
        </w:rPr>
        <w:t>)</w:t>
      </w:r>
      <w:r w:rsidR="00194A71">
        <w:rPr>
          <w:rFonts w:ascii="Arial" w:hAnsi="Arial" w:cs="Arial"/>
        </w:rPr>
        <w:t>.</w:t>
      </w:r>
    </w:p>
    <w:tbl>
      <w:tblPr>
        <w:tblW w:w="9494" w:type="dxa"/>
        <w:tblInd w:w="-422" w:type="dxa"/>
        <w:tblCellMar>
          <w:top w:w="21" w:type="dxa"/>
          <w:right w:w="91" w:type="dxa"/>
        </w:tblCellMar>
        <w:tblLook w:val="04A0" w:firstRow="1" w:lastRow="0" w:firstColumn="1" w:lastColumn="0" w:noHBand="0" w:noVBand="1"/>
      </w:tblPr>
      <w:tblGrid>
        <w:gridCol w:w="1000"/>
        <w:gridCol w:w="856"/>
        <w:gridCol w:w="1916"/>
        <w:gridCol w:w="1148"/>
        <w:gridCol w:w="1115"/>
        <w:gridCol w:w="840"/>
        <w:gridCol w:w="824"/>
        <w:gridCol w:w="843"/>
        <w:gridCol w:w="952"/>
      </w:tblGrid>
      <w:tr w:rsidR="00D97233" w:rsidRPr="00346CE2" w14:paraId="6FB43455" w14:textId="77777777" w:rsidTr="002E5AE8">
        <w:trPr>
          <w:trHeight w:val="227"/>
        </w:trPr>
        <w:tc>
          <w:tcPr>
            <w:tcW w:w="956" w:type="dxa"/>
            <w:tcBorders>
              <w:bottom w:val="single" w:sz="18" w:space="0" w:color="auto"/>
            </w:tcBorders>
            <w:vAlign w:val="center"/>
          </w:tcPr>
          <w:p w14:paraId="434628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Date</w:t>
            </w:r>
          </w:p>
        </w:tc>
        <w:tc>
          <w:tcPr>
            <w:tcW w:w="884" w:type="dxa"/>
            <w:tcBorders>
              <w:bottom w:val="single" w:sz="18" w:space="0" w:color="auto"/>
            </w:tcBorders>
            <w:vAlign w:val="center"/>
          </w:tcPr>
          <w:p w14:paraId="75811AF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Hour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74F4924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Thermograph Sampling Location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59BB2A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Met Office Weather station location</w:t>
            </w:r>
          </w:p>
        </w:tc>
        <w:tc>
          <w:tcPr>
            <w:tcW w:w="100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122D325" w14:textId="79A2F7FE" w:rsidR="00D97233" w:rsidRPr="00346CE2" w:rsidRDefault="00D80D0D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urly Temperature (ºC</w:t>
            </w:r>
            <w:r w:rsidR="00D97233" w:rsidRPr="00346CE2">
              <w:rPr>
                <w:rFonts w:ascii="Arial" w:hAnsi="Arial" w:cs="Arial"/>
                <w:sz w:val="16"/>
                <w:szCs w:val="16"/>
              </w:rPr>
              <w:t>)</w:t>
            </w:r>
            <w:bookmarkStart w:id="0" w:name="_GoBack"/>
            <w:bookmarkEnd w:id="0"/>
          </w:p>
        </w:tc>
        <w:tc>
          <w:tcPr>
            <w:tcW w:w="842" w:type="dxa"/>
            <w:tcBorders>
              <w:bottom w:val="single" w:sz="18" w:space="0" w:color="auto"/>
            </w:tcBorders>
            <w:vAlign w:val="center"/>
          </w:tcPr>
          <w:p w14:paraId="500AF7A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Hourly Relative Humidity (%)</w:t>
            </w:r>
          </w:p>
        </w:tc>
        <w:tc>
          <w:tcPr>
            <w:tcW w:w="836" w:type="dxa"/>
            <w:tcBorders>
              <w:bottom w:val="single" w:sz="18" w:space="0" w:color="auto"/>
            </w:tcBorders>
            <w:vAlign w:val="center"/>
          </w:tcPr>
          <w:p w14:paraId="4FCC7B6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Hourly Total Cloud Cover (oktas)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vAlign w:val="center"/>
          </w:tcPr>
          <w:p w14:paraId="72A6997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Hourly Pressure at Mean Sea Level (hPa)</w:t>
            </w:r>
          </w:p>
        </w:tc>
        <w:tc>
          <w:tcPr>
            <w:tcW w:w="972" w:type="dxa"/>
            <w:tcBorders>
              <w:bottom w:val="single" w:sz="18" w:space="0" w:color="auto"/>
            </w:tcBorders>
            <w:vAlign w:val="center"/>
          </w:tcPr>
          <w:p w14:paraId="7C5A913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Hourly Rainfall</w:t>
            </w:r>
          </w:p>
          <w:p w14:paraId="3982F31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Total (mm)</w:t>
            </w:r>
          </w:p>
        </w:tc>
      </w:tr>
      <w:tr w:rsidR="00D97233" w:rsidRPr="00346CE2" w14:paraId="27509333" w14:textId="77777777" w:rsidTr="002E5AE8">
        <w:trPr>
          <w:trHeight w:val="227"/>
        </w:trPr>
        <w:tc>
          <w:tcPr>
            <w:tcW w:w="9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489A8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4/06/2013</w:t>
            </w:r>
          </w:p>
        </w:tc>
        <w:tc>
          <w:tcPr>
            <w:tcW w:w="8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5E5F8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848AF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1D3673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62C7CC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BBD48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D5310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C5FE3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6</w:t>
            </w:r>
          </w:p>
        </w:tc>
        <w:tc>
          <w:tcPr>
            <w:tcW w:w="97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B600F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6216E904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C24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6/05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9D55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74D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31879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32C899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6EB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9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D65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B7A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3DC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CF0671D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62E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FFFF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C7FD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819A1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2018B0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E484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1.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BE5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B5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2B4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6A8382B4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083F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C96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1C45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A519B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1D937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8D9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8.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5F24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D05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8C9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1B2FEC70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368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3A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68F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87357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E1B652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58A1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ED81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A8E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792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7FDEF75C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4B6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33B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BF5C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0FA88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6C144D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9F6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1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8C0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C581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38E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left="13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BC93FF1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8CB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31E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25A9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F9128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C48216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54E6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4F7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226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9CC2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1688713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E99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5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85B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D1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BFD4FB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FE816B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5DC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8FD6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DF9B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A14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D18FE29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3DC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8B8F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DA1B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D02DC2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1C48DB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C07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542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BE5A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8D4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6354C5E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34E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A2D4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098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136587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CED8D5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81C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71E1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A2DE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0A1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33341670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6B0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737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3FA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AA5C65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4B638E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15B6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C002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E45B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6234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597CE3A7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90A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2C82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91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5332AF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705277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EE3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F36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539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8D47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0C3358B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5D8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DDD8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9533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E99916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46D3B3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C2C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D909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3A2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F9C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4F3194A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9E9F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6/201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0913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02D6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2B496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EAC8F2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7EC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AEB4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03CD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B8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718CE46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DDA4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9/02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26E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FB7B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D6EA6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DEC2B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91D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F8CA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4525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3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963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30AD9481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0FA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14D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7A65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1425B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6F8222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39E0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2DE5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A15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3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2A2D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5425A955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EB8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/02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C17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C4AB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84A85A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DF61C3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5BEA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EED2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894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3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BEED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3841CDD9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00D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0AB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228E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F1833F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E8F0D0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E3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7.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27B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8A4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5D6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Trace</w:t>
            </w:r>
          </w:p>
        </w:tc>
      </w:tr>
      <w:tr w:rsidR="00D97233" w:rsidRPr="00346CE2" w14:paraId="63CC8F68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2D5B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DF68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1DC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3DACB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E16B6A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E36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27F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C2B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933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65C0C798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797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4/03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F7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87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E71EE8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3D9630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D3A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6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412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576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E90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7FEF376E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5F2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828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E2A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F5409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6BBEC1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5B1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1.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229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66B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FD73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8591445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E85D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3/201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BEA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C114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B8031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FEC725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E39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7.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936D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90DF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003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D26B59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B64F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3/04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C758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846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57E8D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B8B506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34E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8.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E9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FBEB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978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5A68BBBD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4D7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4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54C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421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11D3A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96CB75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1ECE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B310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4360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980A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AC9D3A8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294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4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7B76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C06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7DC2A3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44CC1C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18B9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9.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4D31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95F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BFDF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5EDD71C1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83F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6/04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3DF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7B2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020978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D62FD3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A51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2.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2C44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C3F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7FD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16700641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1EAA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037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080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639BA4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FAB402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911A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9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11E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9782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251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14E5769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9AB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6/05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4E8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6734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481234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933A61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F8B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8.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0B88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25C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299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Trace</w:t>
            </w:r>
          </w:p>
        </w:tc>
      </w:tr>
      <w:tr w:rsidR="00D97233" w:rsidRPr="00346CE2" w14:paraId="4726CAB6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15C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8/05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C942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F3E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1523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1F476A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D85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1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E0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81D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8D8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F9FFEC3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915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lastRenderedPageBreak/>
              <w:t>14/05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AB2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D42D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FE966F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81F715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CC4A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0A8D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EAB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3C1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8CA6291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6D9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4/06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D8C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0A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2FD4F9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AE26EB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C0F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1.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1935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E139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A7C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38458B89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42B2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8/06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F57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E96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ind w:right="7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0EB2B0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Filt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8DF88E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124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3.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818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711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214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5518EAA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E73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3/06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086F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79B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99107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21A7A8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75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1.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C51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2F6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A4B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B11552A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0175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11D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1604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B69BF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2894FD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6BC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A37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9EF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530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279D6E8C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FE7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8BF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9AA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414ED7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1E7685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B79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3.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1B12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55A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465A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715C8AFD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6BC7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1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DF4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433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BB0829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D8DF7B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5689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8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863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01D9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C09B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A626FF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F4E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3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6E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61E6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EE96B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BC2613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4A6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90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19D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54C8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6E2A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78A8D9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543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5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AB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457F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CF93B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D61DBE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DBDE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C0FE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E75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D23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D501EBB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7F53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6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6FA6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F67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6C242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8B3956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805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68.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0B6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560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C5D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424E0AC2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99F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9913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6259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6BC9D2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CE664D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883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1.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E919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AE5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FAD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0A63F38F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97FB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/07/201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5A6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7735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291B55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AE69C6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E8E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5.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921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FC2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0694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1D4431F9" w14:textId="77777777" w:rsidTr="002E5AE8">
        <w:trPr>
          <w:trHeight w:val="227"/>
        </w:trPr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78366DA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/07/201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70D91FC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EA653C0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Botanic Garden of Wales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DE7D97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Aberpor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28EC00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796910D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EB75168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69BAEC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102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304768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D97233" w:rsidRPr="00346CE2" w14:paraId="136D7EE9" w14:textId="77777777" w:rsidTr="002E5AE8">
        <w:trPr>
          <w:trHeight w:val="227"/>
        </w:trPr>
        <w:tc>
          <w:tcPr>
            <w:tcW w:w="956" w:type="dxa"/>
            <w:vAlign w:val="center"/>
          </w:tcPr>
          <w:p w14:paraId="5C3DECE1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4EB56242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1F8754BF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25CAE3E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1007" w:type="dxa"/>
            <w:tcBorders>
              <w:left w:val="single" w:sz="18" w:space="0" w:color="auto"/>
            </w:tcBorders>
            <w:vAlign w:val="center"/>
          </w:tcPr>
          <w:p w14:paraId="7395D77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14.3</w:t>
            </w:r>
          </w:p>
        </w:tc>
        <w:tc>
          <w:tcPr>
            <w:tcW w:w="842" w:type="dxa"/>
            <w:vAlign w:val="center"/>
          </w:tcPr>
          <w:p w14:paraId="5677625E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62.4</w:t>
            </w:r>
          </w:p>
        </w:tc>
        <w:tc>
          <w:tcPr>
            <w:tcW w:w="836" w:type="dxa"/>
            <w:vAlign w:val="center"/>
          </w:tcPr>
          <w:p w14:paraId="3D05994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3.9</w:t>
            </w:r>
          </w:p>
        </w:tc>
        <w:tc>
          <w:tcPr>
            <w:tcW w:w="843" w:type="dxa"/>
            <w:vAlign w:val="center"/>
          </w:tcPr>
          <w:p w14:paraId="1AD5E634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1016.8</w:t>
            </w:r>
          </w:p>
        </w:tc>
        <w:tc>
          <w:tcPr>
            <w:tcW w:w="972" w:type="dxa"/>
            <w:vAlign w:val="center"/>
          </w:tcPr>
          <w:p w14:paraId="1AED0F3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0.0</w:t>
            </w:r>
          </w:p>
        </w:tc>
      </w:tr>
      <w:tr w:rsidR="00D97233" w:rsidRPr="00346CE2" w14:paraId="133D0D75" w14:textId="77777777" w:rsidTr="002E5AE8">
        <w:trPr>
          <w:trHeight w:val="227"/>
        </w:trPr>
        <w:tc>
          <w:tcPr>
            <w:tcW w:w="956" w:type="dxa"/>
            <w:vAlign w:val="center"/>
          </w:tcPr>
          <w:p w14:paraId="6AAA608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545D125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02753177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64F75E7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1007" w:type="dxa"/>
            <w:tcBorders>
              <w:left w:val="single" w:sz="18" w:space="0" w:color="auto"/>
            </w:tcBorders>
            <w:vAlign w:val="center"/>
          </w:tcPr>
          <w:p w14:paraId="00F0234D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4.7</w:t>
            </w:r>
          </w:p>
        </w:tc>
        <w:tc>
          <w:tcPr>
            <w:tcW w:w="842" w:type="dxa"/>
            <w:vAlign w:val="center"/>
          </w:tcPr>
          <w:p w14:paraId="1786F53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12.4</w:t>
            </w:r>
          </w:p>
        </w:tc>
        <w:tc>
          <w:tcPr>
            <w:tcW w:w="836" w:type="dxa"/>
            <w:vAlign w:val="center"/>
          </w:tcPr>
          <w:p w14:paraId="2F797029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3.0</w:t>
            </w:r>
          </w:p>
        </w:tc>
        <w:tc>
          <w:tcPr>
            <w:tcW w:w="843" w:type="dxa"/>
            <w:vAlign w:val="center"/>
          </w:tcPr>
          <w:p w14:paraId="60D09093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8.0</w:t>
            </w:r>
          </w:p>
        </w:tc>
        <w:tc>
          <w:tcPr>
            <w:tcW w:w="972" w:type="dxa"/>
            <w:vAlign w:val="center"/>
          </w:tcPr>
          <w:p w14:paraId="3C473806" w14:textId="77777777" w:rsidR="00D97233" w:rsidRPr="00346CE2" w:rsidRDefault="00D97233" w:rsidP="002E5AE8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6CE2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</w:tbl>
    <w:p w14:paraId="2839FBBA" w14:textId="77777777" w:rsidR="00D97233" w:rsidRDefault="00D97233" w:rsidP="00D97233">
      <w:pPr>
        <w:spacing w:after="0" w:line="240" w:lineRule="auto"/>
        <w:ind w:right="-330"/>
        <w:jc w:val="both"/>
        <w:rPr>
          <w:rFonts w:ascii="Arial" w:hAnsi="Arial" w:cs="Arial"/>
          <w:b/>
        </w:rPr>
      </w:pPr>
    </w:p>
    <w:p w14:paraId="537AC737" w14:textId="77777777" w:rsidR="00F66AC1" w:rsidRDefault="00F66AC1" w:rsidP="00D97233"/>
    <w:sectPr w:rsidR="00F66AC1" w:rsidSect="00271C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33"/>
    <w:rsid w:val="00066D4A"/>
    <w:rsid w:val="00071A8B"/>
    <w:rsid w:val="000C469F"/>
    <w:rsid w:val="000D6C1A"/>
    <w:rsid w:val="000E624E"/>
    <w:rsid w:val="00163B94"/>
    <w:rsid w:val="00166DC4"/>
    <w:rsid w:val="00187D49"/>
    <w:rsid w:val="00194A71"/>
    <w:rsid w:val="001A2F78"/>
    <w:rsid w:val="002165D4"/>
    <w:rsid w:val="002312AE"/>
    <w:rsid w:val="00271C5E"/>
    <w:rsid w:val="002A2FDA"/>
    <w:rsid w:val="00340E56"/>
    <w:rsid w:val="00382804"/>
    <w:rsid w:val="00391886"/>
    <w:rsid w:val="003B6ED2"/>
    <w:rsid w:val="003C1DEB"/>
    <w:rsid w:val="003D2CBE"/>
    <w:rsid w:val="003D331B"/>
    <w:rsid w:val="003D6544"/>
    <w:rsid w:val="004318CE"/>
    <w:rsid w:val="004457EF"/>
    <w:rsid w:val="00476383"/>
    <w:rsid w:val="004B4418"/>
    <w:rsid w:val="0053500D"/>
    <w:rsid w:val="00556950"/>
    <w:rsid w:val="005C37A1"/>
    <w:rsid w:val="006564DE"/>
    <w:rsid w:val="006B1D1D"/>
    <w:rsid w:val="006D27A9"/>
    <w:rsid w:val="00717AF0"/>
    <w:rsid w:val="00726D7D"/>
    <w:rsid w:val="0073383F"/>
    <w:rsid w:val="00742671"/>
    <w:rsid w:val="00762438"/>
    <w:rsid w:val="007862E4"/>
    <w:rsid w:val="00807DE7"/>
    <w:rsid w:val="00827568"/>
    <w:rsid w:val="008A7F51"/>
    <w:rsid w:val="00905E79"/>
    <w:rsid w:val="00954837"/>
    <w:rsid w:val="009E63A8"/>
    <w:rsid w:val="00A457A6"/>
    <w:rsid w:val="00A97DC4"/>
    <w:rsid w:val="00AB5C6B"/>
    <w:rsid w:val="00B30051"/>
    <w:rsid w:val="00B5633C"/>
    <w:rsid w:val="00BA414A"/>
    <w:rsid w:val="00BA50A5"/>
    <w:rsid w:val="00BB540F"/>
    <w:rsid w:val="00BD1CEC"/>
    <w:rsid w:val="00BF713B"/>
    <w:rsid w:val="00C02AA3"/>
    <w:rsid w:val="00C070A0"/>
    <w:rsid w:val="00C31B5B"/>
    <w:rsid w:val="00CC5ED3"/>
    <w:rsid w:val="00CF1F87"/>
    <w:rsid w:val="00D06249"/>
    <w:rsid w:val="00D80D0D"/>
    <w:rsid w:val="00D97233"/>
    <w:rsid w:val="00DA67D1"/>
    <w:rsid w:val="00DC783A"/>
    <w:rsid w:val="00DF2F6F"/>
    <w:rsid w:val="00E40B65"/>
    <w:rsid w:val="00E77808"/>
    <w:rsid w:val="00F050E6"/>
    <w:rsid w:val="00F11C0F"/>
    <w:rsid w:val="00F12D7D"/>
    <w:rsid w:val="00F45BA1"/>
    <w:rsid w:val="00F66AC1"/>
    <w:rsid w:val="00FB36DD"/>
    <w:rsid w:val="00FE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F1C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23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7</Words>
  <Characters>2664</Characters>
  <Application>Microsoft Macintosh Word</Application>
  <DocSecurity>0</DocSecurity>
  <Lines>22</Lines>
  <Paragraphs>6</Paragraphs>
  <ScaleCrop>false</ScaleCrop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s</dc:creator>
  <cp:keywords/>
  <dc:description/>
  <cp:lastModifiedBy>Sean Rands</cp:lastModifiedBy>
  <cp:revision>3</cp:revision>
  <dcterms:created xsi:type="dcterms:W3CDTF">2017-11-03T22:50:00Z</dcterms:created>
  <dcterms:modified xsi:type="dcterms:W3CDTF">2017-11-05T20:38:00Z</dcterms:modified>
</cp:coreProperties>
</file>